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82D58" w14:textId="33F33F88" w:rsidR="00B03F04" w:rsidRDefault="00BA4DDB" w:rsidP="00BA4DD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57995388"/>
      <w:r w:rsidRPr="00BA4DDB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EB02BA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BA4DDB">
        <w:rPr>
          <w:rFonts w:ascii="Times New Roman" w:hAnsi="Times New Roman" w:cs="Times New Roman"/>
          <w:b/>
          <w:bCs/>
          <w:sz w:val="24"/>
          <w:szCs w:val="28"/>
        </w:rPr>
        <w:t xml:space="preserve"> Table for quality assessment in</w:t>
      </w:r>
      <w:r w:rsidRPr="00BA4DDB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BA4DDB">
        <w:rPr>
          <w:rFonts w:ascii="Times New Roman" w:hAnsi="Times New Roman" w:cs="Times New Roman"/>
          <w:b/>
          <w:bCs/>
          <w:sz w:val="24"/>
          <w:szCs w:val="28"/>
        </w:rPr>
        <w:t>all the selected studies for systematic review and meta-analysis</w:t>
      </w:r>
    </w:p>
    <w:bookmarkEnd w:id="0"/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1049"/>
        <w:gridCol w:w="1597"/>
        <w:gridCol w:w="1701"/>
        <w:gridCol w:w="2121"/>
        <w:gridCol w:w="1706"/>
      </w:tblGrid>
      <w:tr w:rsidR="00B11444" w:rsidRPr="00B611C6" w14:paraId="730C4CCF" w14:textId="77777777" w:rsidTr="00D978D4"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</w:tcPr>
          <w:p w14:paraId="2776E0B6" w14:textId="77777777" w:rsidR="00B11444" w:rsidRPr="00B611C6" w:rsidRDefault="00B11444" w:rsidP="00BA4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769C8" w14:textId="58559660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/>
                <w:sz w:val="13"/>
                <w:szCs w:val="13"/>
              </w:rPr>
              <w:t>S</w:t>
            </w:r>
            <w:r w:rsidRPr="00B11444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tudie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CA823A2" w14:textId="77777777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ization</w:t>
            </w:r>
          </w:p>
          <w:p w14:paraId="49C1D1F5" w14:textId="2EE97BC3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sz w:val="15"/>
                <w:szCs w:val="15"/>
              </w:rPr>
              <w:t>(0–2 poin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DA6995" w14:textId="77777777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 w:hint="eastAsia"/>
                <w:sz w:val="15"/>
                <w:szCs w:val="15"/>
              </w:rPr>
              <w:t>Blinding</w:t>
            </w:r>
          </w:p>
          <w:p w14:paraId="2BA0759A" w14:textId="3600D058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sz w:val="15"/>
                <w:szCs w:val="15"/>
              </w:rPr>
              <w:t>(0–2 points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8587D52" w14:textId="77777777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sz w:val="15"/>
                <w:szCs w:val="15"/>
              </w:rPr>
              <w:t>Dropouts and withdrawals</w:t>
            </w:r>
          </w:p>
          <w:p w14:paraId="45CC675E" w14:textId="5E0700F3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sz w:val="15"/>
                <w:szCs w:val="15"/>
              </w:rPr>
              <w:t>(0–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11444">
              <w:rPr>
                <w:rFonts w:ascii="Times New Roman" w:hAnsi="Times New Roman" w:cs="Times New Roman"/>
                <w:sz w:val="15"/>
                <w:szCs w:val="15"/>
              </w:rPr>
              <w:t xml:space="preserve"> points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B45FC4B" w14:textId="77777777" w:rsidR="00B11444" w:rsidRDefault="00B11444" w:rsidP="00BA4DD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Total</w:t>
            </w:r>
            <w:r w:rsidRPr="00B1144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B11444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core</w:t>
            </w:r>
            <w:r w:rsidRPr="00B1144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623A5644" w14:textId="6703C3E1" w:rsidR="00B11444" w:rsidRPr="00B11444" w:rsidRDefault="00B11444" w:rsidP="00BA4DDB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B1144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0–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B1144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points)</w:t>
            </w:r>
          </w:p>
        </w:tc>
      </w:tr>
      <w:tr w:rsidR="00B11444" w:rsidRPr="00B611C6" w14:paraId="77DCB3FE" w14:textId="77777777" w:rsidTr="00D978D4"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14:paraId="39EBA6CC" w14:textId="22424D0C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06AB4DB" w14:textId="0604B207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Dussol</w:t>
            </w:r>
            <w:proofErr w:type="spellEnd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8A8F9BE" w14:textId="3CD131AF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81D31A" w14:textId="406BDB52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208C678F" w14:textId="04C99CFA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28" w:type="dxa"/>
                <w:right w:w="28" w:type="dxa"/>
              </w:tblCellMar>
              <w:tblLook w:val="0000" w:firstRow="0" w:lastRow="0" w:firstColumn="0" w:lastColumn="0" w:noHBand="0" w:noVBand="0"/>
            </w:tblPr>
            <w:tblGrid>
              <w:gridCol w:w="131"/>
            </w:tblGrid>
            <w:tr w:rsidR="009C27F2" w:rsidRPr="00766C9B" w14:paraId="3881A368" w14:textId="77777777" w:rsidTr="001F475D">
              <w:trPr>
                <w:trHeight w:val="454"/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879C3D" w14:textId="77777777" w:rsidR="009C27F2" w:rsidRPr="00766C9B" w:rsidRDefault="009C27F2" w:rsidP="009C27F2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 w:val="15"/>
                      <w:szCs w:val="15"/>
                    </w:rPr>
                  </w:pPr>
                  <w:r w:rsidRPr="00766C9B">
                    <w:rPr>
                      <w:rFonts w:ascii="Times New Roman" w:hAnsi="Times New Roman" w:cs="Times New Roman"/>
                      <w:kern w:val="0"/>
                      <w:sz w:val="15"/>
                      <w:szCs w:val="15"/>
                    </w:rPr>
                    <w:t>5</w:t>
                  </w:r>
                </w:p>
              </w:tc>
            </w:tr>
          </w:tbl>
          <w:p w14:paraId="66697C91" w14:textId="77777777" w:rsidR="00B11444" w:rsidRPr="009C27F2" w:rsidRDefault="00B11444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11444" w:rsidRPr="00B611C6" w14:paraId="1DC17E1E" w14:textId="77777777" w:rsidTr="00D978D4">
        <w:tc>
          <w:tcPr>
            <w:tcW w:w="473" w:type="dxa"/>
            <w:vAlign w:val="center"/>
          </w:tcPr>
          <w:p w14:paraId="68F21800" w14:textId="64929827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49" w:type="dxa"/>
            <w:vAlign w:val="center"/>
          </w:tcPr>
          <w:p w14:paraId="2A8F943D" w14:textId="7F60EB33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Sarica</w:t>
            </w:r>
            <w:proofErr w:type="spellEnd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1597" w:type="dxa"/>
            <w:vAlign w:val="center"/>
          </w:tcPr>
          <w:p w14:paraId="6136B2A3" w14:textId="3031D3EC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vAlign w:val="center"/>
          </w:tcPr>
          <w:p w14:paraId="0A700630" w14:textId="029BC3C1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2121" w:type="dxa"/>
            <w:vAlign w:val="center"/>
          </w:tcPr>
          <w:p w14:paraId="06AA134B" w14:textId="1A8773E9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vAlign w:val="center"/>
          </w:tcPr>
          <w:p w14:paraId="622E1AA8" w14:textId="770C716E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C27F2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  <w:tr w:rsidR="00B11444" w:rsidRPr="00B611C6" w14:paraId="78B8B582" w14:textId="77777777" w:rsidTr="00D978D4">
        <w:tc>
          <w:tcPr>
            <w:tcW w:w="473" w:type="dxa"/>
            <w:vAlign w:val="center"/>
          </w:tcPr>
          <w:p w14:paraId="23100BA2" w14:textId="66E4055B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49" w:type="dxa"/>
            <w:vAlign w:val="center"/>
          </w:tcPr>
          <w:p w14:paraId="399B0B50" w14:textId="7C8573B7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rghi</w:t>
            </w:r>
            <w:proofErr w:type="spellEnd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2002</w:t>
            </w:r>
          </w:p>
        </w:tc>
        <w:tc>
          <w:tcPr>
            <w:tcW w:w="1597" w:type="dxa"/>
            <w:vAlign w:val="center"/>
          </w:tcPr>
          <w:p w14:paraId="0C0DBE27" w14:textId="638C5AE2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vAlign w:val="center"/>
          </w:tcPr>
          <w:p w14:paraId="06449997" w14:textId="2DC1AB8E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2121" w:type="dxa"/>
            <w:vAlign w:val="center"/>
          </w:tcPr>
          <w:p w14:paraId="10C4EAE8" w14:textId="59766305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vAlign w:val="center"/>
          </w:tcPr>
          <w:p w14:paraId="634F6A95" w14:textId="3368704A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</w:tr>
      <w:tr w:rsidR="00B11444" w:rsidRPr="00B611C6" w14:paraId="3F665681" w14:textId="77777777" w:rsidTr="00D978D4">
        <w:tc>
          <w:tcPr>
            <w:tcW w:w="473" w:type="dxa"/>
            <w:vAlign w:val="center"/>
          </w:tcPr>
          <w:p w14:paraId="61184532" w14:textId="54AE5132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049" w:type="dxa"/>
            <w:vAlign w:val="center"/>
          </w:tcPr>
          <w:p w14:paraId="7B236A80" w14:textId="639B5FE8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K</w:t>
            </w:r>
            <w:r w:rsidRPr="00B611C6"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ocvar</w:t>
            </w:r>
            <w:proofErr w:type="spellEnd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611C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999</w:t>
            </w:r>
          </w:p>
        </w:tc>
        <w:tc>
          <w:tcPr>
            <w:tcW w:w="1597" w:type="dxa"/>
            <w:vAlign w:val="center"/>
          </w:tcPr>
          <w:p w14:paraId="18B99A74" w14:textId="59E6009F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vAlign w:val="center"/>
          </w:tcPr>
          <w:p w14:paraId="236701A0" w14:textId="67B2BB4F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2121" w:type="dxa"/>
            <w:vAlign w:val="center"/>
          </w:tcPr>
          <w:p w14:paraId="41B6146B" w14:textId="4EC8C6F3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vAlign w:val="center"/>
          </w:tcPr>
          <w:p w14:paraId="78C52D43" w14:textId="1DC644B7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B11444" w:rsidRPr="00B611C6" w14:paraId="049C5D42" w14:textId="77777777" w:rsidTr="00D978D4">
        <w:tc>
          <w:tcPr>
            <w:tcW w:w="473" w:type="dxa"/>
            <w:vAlign w:val="center"/>
          </w:tcPr>
          <w:p w14:paraId="541173BF" w14:textId="3E6DBC89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49" w:type="dxa"/>
            <w:vAlign w:val="center"/>
          </w:tcPr>
          <w:p w14:paraId="3C923AE8" w14:textId="4EA17C1E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iatt 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1996</w:t>
            </w:r>
          </w:p>
        </w:tc>
        <w:tc>
          <w:tcPr>
            <w:tcW w:w="1597" w:type="dxa"/>
            <w:vAlign w:val="center"/>
          </w:tcPr>
          <w:p w14:paraId="50EAABEC" w14:textId="79DF4046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vAlign w:val="center"/>
          </w:tcPr>
          <w:p w14:paraId="55D26E2D" w14:textId="04B1A788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2121" w:type="dxa"/>
            <w:vAlign w:val="center"/>
          </w:tcPr>
          <w:p w14:paraId="04D98E57" w14:textId="2E74C7AD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vAlign w:val="center"/>
          </w:tcPr>
          <w:p w14:paraId="096862A1" w14:textId="0533CD06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</w:tr>
      <w:tr w:rsidR="00B11444" w:rsidRPr="00B611C6" w14:paraId="7D34DC95" w14:textId="77777777" w:rsidTr="00D978D4">
        <w:tc>
          <w:tcPr>
            <w:tcW w:w="473" w:type="dxa"/>
            <w:tcBorders>
              <w:bottom w:val="single" w:sz="4" w:space="0" w:color="auto"/>
            </w:tcBorders>
            <w:vAlign w:val="center"/>
          </w:tcPr>
          <w:p w14:paraId="7DB26B3D" w14:textId="12E6B7A7" w:rsidR="00B11444" w:rsidRPr="00B11444" w:rsidRDefault="00B11444" w:rsidP="00B611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1444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0C90131" w14:textId="53375EA6" w:rsidR="00B11444" w:rsidRPr="00B611C6" w:rsidRDefault="00B11444" w:rsidP="00B611C6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>Borghi</w:t>
            </w:r>
            <w:proofErr w:type="spellEnd"/>
            <w:r w:rsidRPr="00B611C6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B611C6">
              <w:rPr>
                <w:rFonts w:ascii="Times New Roman" w:hAnsi="Times New Roman" w:cs="Times New Roman"/>
                <w:sz w:val="15"/>
                <w:szCs w:val="15"/>
              </w:rPr>
              <w:t>1996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7A3F7C5B" w14:textId="511D0553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929ACE" w14:textId="55706295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349B278" w14:textId="5382BF80" w:rsidR="00B11444" w:rsidRPr="009C27F2" w:rsidRDefault="00786CC6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BEDCF41" w14:textId="2F4D1FFE" w:rsidR="00B11444" w:rsidRPr="009C27F2" w:rsidRDefault="009C27F2" w:rsidP="009C2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2</w:t>
            </w:r>
          </w:p>
        </w:tc>
      </w:tr>
    </w:tbl>
    <w:p w14:paraId="33BE624C" w14:textId="77777777" w:rsidR="00BA4DDB" w:rsidRPr="00BA4DDB" w:rsidRDefault="00BA4DDB" w:rsidP="00BA4DD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BA4DDB" w:rsidRPr="00BA4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04"/>
    <w:rsid w:val="00406A8E"/>
    <w:rsid w:val="005039AE"/>
    <w:rsid w:val="00786CC6"/>
    <w:rsid w:val="007C0CDA"/>
    <w:rsid w:val="009C27F2"/>
    <w:rsid w:val="00B03F04"/>
    <w:rsid w:val="00B11444"/>
    <w:rsid w:val="00B611C6"/>
    <w:rsid w:val="00B636F1"/>
    <w:rsid w:val="00BA4DDB"/>
    <w:rsid w:val="00D978D4"/>
    <w:rsid w:val="00EB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1799"/>
  <w15:chartTrackingRefBased/>
  <w15:docId w15:val="{88FC991D-1B26-40D4-9870-AA142421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066DE-969E-4FE0-B8AA-E3C0DCD95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昊 王</dc:creator>
  <cp:keywords/>
  <dc:description/>
  <cp:lastModifiedBy>Srinivasan Venkatraman</cp:lastModifiedBy>
  <cp:revision>18</cp:revision>
  <dcterms:created xsi:type="dcterms:W3CDTF">2020-12-04T09:22:00Z</dcterms:created>
  <dcterms:modified xsi:type="dcterms:W3CDTF">2021-04-11T02:57:00Z</dcterms:modified>
</cp:coreProperties>
</file>